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DB8FC" w14:textId="3DBD6F38" w:rsidR="005E0C34" w:rsidRDefault="005E0C34">
      <w:pPr>
        <w:tabs>
          <w:tab w:val="center" w:pos="2493"/>
        </w:tabs>
        <w:spacing w:after="0"/>
        <w:ind w:left="-66"/>
        <w:rPr>
          <w:noProof/>
        </w:rPr>
      </w:pPr>
      <w:r>
        <w:rPr>
          <w:noProof/>
        </w:rPr>
        <w:t>PRISMA Checklist for “</w:t>
      </w:r>
      <w:r w:rsidRPr="005E0C34">
        <w:rPr>
          <w:noProof/>
        </w:rPr>
        <w:t>The experiences of transgender and nonbinary adults in primary care: A systematic review</w:t>
      </w:r>
      <w:r>
        <w:rPr>
          <w:noProof/>
        </w:rPr>
        <w:t xml:space="preserve">” PROSPERO reference: </w:t>
      </w:r>
      <w:r w:rsidRPr="005E0C34">
        <w:rPr>
          <w:noProof/>
        </w:rPr>
        <w:t>CRD42022330310</w:t>
      </w:r>
      <w:r>
        <w:rPr>
          <w:noProof/>
        </w:rPr>
        <w:t xml:space="preserve">; available from: </w:t>
      </w:r>
      <w:hyperlink r:id="rId6" w:anchor="myprospero" w:history="1">
        <w:r w:rsidRPr="004D0A5B">
          <w:rPr>
            <w:rStyle w:val="Hyperlink"/>
            <w:noProof/>
          </w:rPr>
          <w:t>https://www.crd.york.ac.uk/PROSPERO/?msclkid=8c7ec6a6d13c11eca8a7c1709e55f422#myprospero</w:t>
        </w:r>
      </w:hyperlink>
      <w:r>
        <w:rPr>
          <w:noProof/>
        </w:rPr>
        <w:t xml:space="preserve"> </w:t>
      </w:r>
    </w:p>
    <w:p w14:paraId="1582DEF5" w14:textId="77777777" w:rsidR="005E0C34" w:rsidRDefault="005E0C34">
      <w:pPr>
        <w:tabs>
          <w:tab w:val="center" w:pos="2493"/>
        </w:tabs>
        <w:spacing w:after="0"/>
        <w:ind w:left="-66"/>
        <w:rPr>
          <w:rFonts w:ascii="Lucida Sans" w:eastAsia="Lucida Sans" w:hAnsi="Lucida Sans" w:cs="Lucida Sans"/>
          <w:b/>
          <w:noProof/>
          <w:sz w:val="24"/>
        </w:rPr>
      </w:pPr>
    </w:p>
    <w:p w14:paraId="3FFD2907" w14:textId="5E8E55EA" w:rsidR="005E0C34" w:rsidRDefault="005E0C34">
      <w:pPr>
        <w:tabs>
          <w:tab w:val="center" w:pos="2493"/>
        </w:tabs>
        <w:spacing w:after="0"/>
        <w:ind w:left="-66"/>
      </w:pPr>
      <w:r>
        <w:rPr>
          <w:noProof/>
        </w:rPr>
        <w:drawing>
          <wp:inline distT="0" distB="0" distL="0" distR="0" wp14:anchorId="6B2E17C2" wp14:editId="62526B34">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5E0C34" w14:paraId="4D267BB9"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1BD6C5" w14:textId="77777777" w:rsidR="005E0C34" w:rsidRDefault="005E0C34">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0B2C9E" w14:textId="77777777" w:rsidR="005E0C34" w:rsidRDefault="005E0C34">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BB7659" w14:textId="77777777" w:rsidR="005E0C34" w:rsidRDefault="005E0C34">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2B82313" w14:textId="77777777" w:rsidR="005E0C34" w:rsidRDefault="005E0C34">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5E0C34" w14:paraId="01AEECFB"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86550A8" w14:textId="77777777" w:rsidR="005E0C34" w:rsidRDefault="005E0C34">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1D41ED0" w14:textId="77777777" w:rsidR="005E0C34" w:rsidRDefault="005E0C34">
            <w:pPr>
              <w:jc w:val="right"/>
            </w:pPr>
            <w:r>
              <w:rPr>
                <w:rFonts w:ascii="Arial" w:eastAsia="Arial" w:hAnsi="Arial" w:cs="Arial"/>
                <w:sz w:val="18"/>
              </w:rPr>
              <w:t xml:space="preserve"> </w:t>
            </w:r>
          </w:p>
        </w:tc>
      </w:tr>
      <w:tr w:rsidR="005E0C34" w14:paraId="370200D4"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2EC5FD60" w14:textId="77777777" w:rsidR="005E0C34" w:rsidRDefault="005E0C34">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7C961B73" w14:textId="77777777" w:rsidR="005E0C34" w:rsidRDefault="005E0C34">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25A7F7E0" w14:textId="77777777" w:rsidR="005E0C34" w:rsidRDefault="005E0C34">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37DD11D6" w14:textId="101508BA" w:rsidR="005E0C34" w:rsidRDefault="005E0C34">
            <w:r>
              <w:rPr>
                <w:rFonts w:ascii="Arial" w:eastAsia="Arial" w:hAnsi="Arial" w:cs="Arial"/>
                <w:sz w:val="18"/>
              </w:rPr>
              <w:t xml:space="preserve"> 1</w:t>
            </w:r>
          </w:p>
        </w:tc>
      </w:tr>
      <w:tr w:rsidR="005E0C34" w14:paraId="35BBCE3C"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2E6A6CC" w14:textId="77777777" w:rsidR="005E0C34" w:rsidRDefault="005E0C34">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599BB86" w14:textId="77777777" w:rsidR="005E0C34" w:rsidRDefault="005E0C34">
            <w:pPr>
              <w:jc w:val="right"/>
            </w:pPr>
            <w:r>
              <w:rPr>
                <w:rFonts w:ascii="Arial" w:eastAsia="Arial" w:hAnsi="Arial" w:cs="Arial"/>
                <w:sz w:val="18"/>
              </w:rPr>
              <w:t xml:space="preserve"> </w:t>
            </w:r>
          </w:p>
        </w:tc>
      </w:tr>
      <w:tr w:rsidR="005E0C34" w14:paraId="3896306F"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00E3A360" w14:textId="77777777" w:rsidR="005E0C34" w:rsidRDefault="005E0C34">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37FF499B" w14:textId="77777777" w:rsidR="005E0C34" w:rsidRDefault="005E0C34">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57B78DD5" w14:textId="77777777" w:rsidR="005E0C34" w:rsidRDefault="005E0C34">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37C91778" w14:textId="415CC5E8" w:rsidR="005E0C34" w:rsidRDefault="005E0C34">
            <w:r>
              <w:rPr>
                <w:rFonts w:ascii="Arial" w:eastAsia="Arial" w:hAnsi="Arial" w:cs="Arial"/>
                <w:sz w:val="18"/>
              </w:rPr>
              <w:t xml:space="preserve"> </w:t>
            </w:r>
            <w:r w:rsidR="00B45175">
              <w:rPr>
                <w:rFonts w:ascii="Arial" w:eastAsia="Arial" w:hAnsi="Arial" w:cs="Arial"/>
                <w:sz w:val="18"/>
              </w:rPr>
              <w:t>1</w:t>
            </w:r>
          </w:p>
        </w:tc>
      </w:tr>
      <w:tr w:rsidR="005E0C34" w14:paraId="666FE5D7"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4CCE3FE" w14:textId="77777777" w:rsidR="005E0C34" w:rsidRDefault="005E0C34">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3538706" w14:textId="77777777" w:rsidR="005E0C34" w:rsidRDefault="005E0C34">
            <w:pPr>
              <w:jc w:val="right"/>
            </w:pPr>
            <w:r>
              <w:rPr>
                <w:rFonts w:ascii="Arial" w:eastAsia="Arial" w:hAnsi="Arial" w:cs="Arial"/>
                <w:sz w:val="18"/>
              </w:rPr>
              <w:t xml:space="preserve"> </w:t>
            </w:r>
          </w:p>
        </w:tc>
      </w:tr>
      <w:tr w:rsidR="005E0C34" w14:paraId="53FAFC82"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6DD16243" w14:textId="77777777" w:rsidR="005E0C34" w:rsidRDefault="005E0C34">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14B39988" w14:textId="77777777" w:rsidR="005E0C34" w:rsidRDefault="005E0C34">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4915AD2E" w14:textId="77777777" w:rsidR="005E0C34" w:rsidRDefault="005E0C34">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5FA18F15" w14:textId="766AE6A5" w:rsidR="005E0C34" w:rsidRDefault="005E0C34">
            <w:r>
              <w:rPr>
                <w:rFonts w:ascii="Arial" w:eastAsia="Arial" w:hAnsi="Arial" w:cs="Arial"/>
                <w:sz w:val="18"/>
              </w:rPr>
              <w:t xml:space="preserve"> </w:t>
            </w:r>
            <w:r w:rsidR="00D672BC">
              <w:rPr>
                <w:rFonts w:ascii="Arial" w:eastAsia="Arial" w:hAnsi="Arial" w:cs="Arial"/>
                <w:sz w:val="18"/>
              </w:rPr>
              <w:t>3, 4</w:t>
            </w:r>
          </w:p>
        </w:tc>
      </w:tr>
      <w:tr w:rsidR="005E0C34" w14:paraId="11D5AA91"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5EB5E5EF" w14:textId="77777777" w:rsidR="005E0C34" w:rsidRDefault="005E0C34">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0342F272" w14:textId="77777777" w:rsidR="005E0C34" w:rsidRDefault="005E0C34">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3A5BB31E" w14:textId="77777777" w:rsidR="005E0C34" w:rsidRDefault="005E0C34">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6AF3461D" w14:textId="4211BBF7" w:rsidR="005E0C34" w:rsidRDefault="005E0C34">
            <w:r>
              <w:rPr>
                <w:rFonts w:ascii="Arial" w:eastAsia="Arial" w:hAnsi="Arial" w:cs="Arial"/>
                <w:sz w:val="18"/>
              </w:rPr>
              <w:t xml:space="preserve"> </w:t>
            </w:r>
            <w:r w:rsidR="00421544">
              <w:rPr>
                <w:rFonts w:ascii="Arial" w:eastAsia="Arial" w:hAnsi="Arial" w:cs="Arial"/>
                <w:sz w:val="18"/>
              </w:rPr>
              <w:t>4, 5</w:t>
            </w:r>
          </w:p>
        </w:tc>
      </w:tr>
      <w:tr w:rsidR="005E0C34" w14:paraId="729562F0"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CFD4308" w14:textId="77777777" w:rsidR="005E0C34" w:rsidRDefault="005E0C34">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B017940" w14:textId="77777777" w:rsidR="005E0C34" w:rsidRDefault="005E0C34">
            <w:pPr>
              <w:jc w:val="right"/>
            </w:pPr>
            <w:r>
              <w:rPr>
                <w:rFonts w:ascii="Arial" w:eastAsia="Arial" w:hAnsi="Arial" w:cs="Arial"/>
                <w:sz w:val="18"/>
              </w:rPr>
              <w:t xml:space="preserve"> </w:t>
            </w:r>
          </w:p>
        </w:tc>
      </w:tr>
      <w:tr w:rsidR="005E0C34" w14:paraId="027F624E"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68019775" w14:textId="77777777" w:rsidR="005E0C34" w:rsidRDefault="005E0C34">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201C5087" w14:textId="77777777" w:rsidR="005E0C34" w:rsidRDefault="005E0C34">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794A0988" w14:textId="77777777" w:rsidR="005E0C34" w:rsidRDefault="005E0C34">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285C92FB" w14:textId="3145DE4F" w:rsidR="005E0C34" w:rsidRDefault="0049539A">
            <w:r>
              <w:t>6</w:t>
            </w:r>
            <w:r w:rsidR="00963DDE">
              <w:t xml:space="preserve">, </w:t>
            </w:r>
            <w:r w:rsidR="005A7332">
              <w:t>Table 1</w:t>
            </w:r>
            <w:r w:rsidR="00871951">
              <w:t xml:space="preserve"> (page </w:t>
            </w:r>
            <w:r w:rsidR="00963DDE">
              <w:t>2</w:t>
            </w:r>
            <w:r w:rsidR="006F5C83">
              <w:t>8</w:t>
            </w:r>
            <w:r w:rsidR="00871951">
              <w:t>)</w:t>
            </w:r>
          </w:p>
        </w:tc>
      </w:tr>
      <w:tr w:rsidR="005E0C34" w14:paraId="52E4A45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BEB09DF" w14:textId="77777777" w:rsidR="005E0C34" w:rsidRDefault="005E0C34">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32E6B16B" w14:textId="77777777" w:rsidR="005E0C34" w:rsidRDefault="005E0C34">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57311496" w14:textId="77777777" w:rsidR="005E0C34" w:rsidRDefault="005E0C34">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0EF999C" w14:textId="112B3681" w:rsidR="005E0C34" w:rsidRDefault="0049539A">
            <w:r>
              <w:t>5</w:t>
            </w:r>
            <w:r w:rsidR="0006797B">
              <w:t>, 6</w:t>
            </w:r>
          </w:p>
        </w:tc>
      </w:tr>
      <w:tr w:rsidR="005E0C34" w14:paraId="0B87BB4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2881F0C1" w14:textId="77777777" w:rsidR="005E0C34" w:rsidRDefault="005E0C34">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1BFDF0B6" w14:textId="77777777" w:rsidR="005E0C34" w:rsidRDefault="005E0C34">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78082C5D" w14:textId="77777777" w:rsidR="005E0C34" w:rsidRDefault="005E0C34">
            <w:pPr>
              <w:ind w:left="3"/>
            </w:pPr>
            <w:r>
              <w:rPr>
                <w:rFonts w:ascii="Arial" w:eastAsia="Arial" w:hAnsi="Arial" w:cs="Arial"/>
                <w:sz w:val="18"/>
              </w:rPr>
              <w:t xml:space="preserve">Present the full search strategies for all databases, </w:t>
            </w:r>
            <w:proofErr w:type="gramStart"/>
            <w:r>
              <w:rPr>
                <w:rFonts w:ascii="Arial" w:eastAsia="Arial" w:hAnsi="Arial" w:cs="Arial"/>
                <w:sz w:val="18"/>
              </w:rPr>
              <w:t>registers</w:t>
            </w:r>
            <w:proofErr w:type="gramEnd"/>
            <w:r>
              <w:rPr>
                <w:rFonts w:ascii="Arial" w:eastAsia="Arial" w:hAnsi="Arial" w:cs="Arial"/>
                <w:sz w:val="18"/>
              </w:rPr>
              <w:t xml:space="preserve">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6C9AD91A" w14:textId="3F6FB048" w:rsidR="005E0C34" w:rsidRDefault="0049539A">
            <w:r>
              <w:t>5</w:t>
            </w:r>
            <w:r w:rsidR="0006797B">
              <w:t>, 6</w:t>
            </w:r>
          </w:p>
        </w:tc>
      </w:tr>
      <w:tr w:rsidR="005E0C34" w14:paraId="60496B1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1274304" w14:textId="77777777" w:rsidR="005E0C34" w:rsidRDefault="005E0C34">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0A42D636" w14:textId="77777777" w:rsidR="005E0C34" w:rsidRDefault="005E0C34">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41207C81" w14:textId="77777777" w:rsidR="005E0C34" w:rsidRDefault="005E0C34">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655451F" w14:textId="07376D90" w:rsidR="005E0C34" w:rsidRDefault="003A2169">
            <w:r>
              <w:t xml:space="preserve">5, </w:t>
            </w:r>
            <w:r w:rsidR="0049539A">
              <w:t>6</w:t>
            </w:r>
          </w:p>
        </w:tc>
      </w:tr>
      <w:tr w:rsidR="005E0C34" w14:paraId="4BE9A30E"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7B9E0700" w14:textId="77777777" w:rsidR="005E0C34" w:rsidRDefault="005E0C34">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787F8D4C" w14:textId="77777777" w:rsidR="005E0C34" w:rsidRDefault="005E0C34">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505C9804" w14:textId="77777777" w:rsidR="005E0C34" w:rsidRDefault="005E0C34">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0B40B197" w14:textId="6352CCD3" w:rsidR="005E0C34" w:rsidRDefault="003C078D">
            <w:r>
              <w:t xml:space="preserve">5, </w:t>
            </w:r>
            <w:r w:rsidR="0049539A">
              <w:t>6</w:t>
            </w:r>
          </w:p>
        </w:tc>
      </w:tr>
      <w:tr w:rsidR="005E0C34" w14:paraId="7516BF8B"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5D212893" w14:textId="77777777" w:rsidR="005E0C34" w:rsidRDefault="005E0C34">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5C1E7D19" w14:textId="77777777" w:rsidR="005E0C34" w:rsidRDefault="005E0C34">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18B1FEED" w14:textId="77777777" w:rsidR="005E0C34" w:rsidRDefault="005E0C34">
            <w:pPr>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7F8D9193" w14:textId="20AF6981" w:rsidR="005E0C34" w:rsidRDefault="00372534">
            <w:r>
              <w:t>5, 6</w:t>
            </w:r>
          </w:p>
        </w:tc>
      </w:tr>
      <w:tr w:rsidR="005E0C34" w14:paraId="609C4C69" w14:textId="77777777">
        <w:trPr>
          <w:trHeight w:val="506"/>
        </w:trPr>
        <w:tc>
          <w:tcPr>
            <w:tcW w:w="0" w:type="auto"/>
            <w:vMerge/>
            <w:tcBorders>
              <w:top w:val="nil"/>
              <w:left w:val="single" w:sz="5" w:space="0" w:color="000000"/>
              <w:bottom w:val="single" w:sz="5" w:space="0" w:color="000000"/>
              <w:right w:val="single" w:sz="5" w:space="0" w:color="000000"/>
            </w:tcBorders>
          </w:tcPr>
          <w:p w14:paraId="04BF1D2E"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32CF0D8E" w14:textId="77777777" w:rsidR="005E0C34" w:rsidRDefault="005E0C34">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4C47E1FE" w14:textId="77777777" w:rsidR="005E0C34" w:rsidRDefault="005E0C34">
            <w:pPr>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7CB5AC34" w14:textId="2F36BF83" w:rsidR="005E0C34" w:rsidRDefault="005E0C34">
            <w:r>
              <w:rPr>
                <w:rFonts w:ascii="Arial" w:eastAsia="Arial" w:hAnsi="Arial" w:cs="Arial"/>
                <w:sz w:val="18"/>
              </w:rPr>
              <w:t xml:space="preserve"> </w:t>
            </w:r>
            <w:r w:rsidR="00372534">
              <w:rPr>
                <w:rFonts w:ascii="Arial" w:eastAsia="Arial" w:hAnsi="Arial" w:cs="Arial"/>
                <w:sz w:val="18"/>
              </w:rPr>
              <w:t>NA</w:t>
            </w:r>
          </w:p>
        </w:tc>
      </w:tr>
      <w:tr w:rsidR="005E0C34" w14:paraId="1E2DA352"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72C4C5B" w14:textId="77777777" w:rsidR="005E0C34" w:rsidRDefault="005E0C34">
            <w:r>
              <w:rPr>
                <w:rFonts w:ascii="Arial" w:eastAsia="Arial" w:hAnsi="Arial" w:cs="Arial"/>
                <w:sz w:val="18"/>
              </w:rPr>
              <w:lastRenderedPageBreak/>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297A34B3" w14:textId="77777777" w:rsidR="005E0C34" w:rsidRDefault="005E0C34">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5044713F" w14:textId="77777777" w:rsidR="005E0C34" w:rsidRDefault="005E0C34">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CB95CE5" w14:textId="5A4D24E0" w:rsidR="005E0C34" w:rsidRDefault="005E0C34">
            <w:r>
              <w:rPr>
                <w:rFonts w:ascii="Arial" w:eastAsia="Arial" w:hAnsi="Arial" w:cs="Arial"/>
                <w:sz w:val="18"/>
              </w:rPr>
              <w:t xml:space="preserve"> </w:t>
            </w:r>
            <w:r w:rsidR="003C078D">
              <w:rPr>
                <w:rFonts w:ascii="Arial" w:eastAsia="Arial" w:hAnsi="Arial" w:cs="Arial"/>
                <w:sz w:val="18"/>
              </w:rPr>
              <w:t xml:space="preserve">5, </w:t>
            </w:r>
            <w:r w:rsidR="002479E5">
              <w:rPr>
                <w:rFonts w:ascii="Arial" w:eastAsia="Arial" w:hAnsi="Arial" w:cs="Arial"/>
                <w:sz w:val="18"/>
              </w:rPr>
              <w:t>6</w:t>
            </w:r>
            <w:r w:rsidR="002D5FFB">
              <w:rPr>
                <w:rFonts w:ascii="Arial" w:eastAsia="Arial" w:hAnsi="Arial" w:cs="Arial"/>
                <w:sz w:val="18"/>
              </w:rPr>
              <w:t xml:space="preserve">, </w:t>
            </w:r>
            <w:r w:rsidR="006535C4">
              <w:rPr>
                <w:rFonts w:ascii="Arial" w:eastAsia="Arial" w:hAnsi="Arial" w:cs="Arial"/>
                <w:sz w:val="18"/>
              </w:rPr>
              <w:t>7</w:t>
            </w:r>
          </w:p>
        </w:tc>
      </w:tr>
      <w:tr w:rsidR="005E0C34" w14:paraId="600E5B6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7DF4A71" w14:textId="77777777" w:rsidR="005E0C34" w:rsidRDefault="005E0C34">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2C37C019" w14:textId="77777777" w:rsidR="005E0C34" w:rsidRDefault="005E0C34">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71D139E6" w14:textId="77777777" w:rsidR="005E0C34" w:rsidRDefault="005E0C34">
            <w:pPr>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02A71CF4" w14:textId="38A3EED9" w:rsidR="005E0C34" w:rsidRDefault="005E0C34">
            <w:r>
              <w:rPr>
                <w:rFonts w:ascii="Arial" w:eastAsia="Arial" w:hAnsi="Arial" w:cs="Arial"/>
                <w:sz w:val="18"/>
              </w:rPr>
              <w:t xml:space="preserve"> </w:t>
            </w:r>
            <w:r w:rsidR="00372534">
              <w:rPr>
                <w:rFonts w:ascii="Arial" w:eastAsia="Arial" w:hAnsi="Arial" w:cs="Arial"/>
                <w:sz w:val="18"/>
              </w:rPr>
              <w:t>NA</w:t>
            </w:r>
          </w:p>
        </w:tc>
      </w:tr>
      <w:tr w:rsidR="005E0C34" w14:paraId="1DB7D4DA"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21D6A445" w14:textId="77777777" w:rsidR="005E0C34" w:rsidRDefault="005E0C34">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4268A79C" w14:textId="77777777" w:rsidR="005E0C34" w:rsidRDefault="005E0C34">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43F2DC85" w14:textId="77777777" w:rsidR="005E0C34" w:rsidRDefault="005E0C34">
            <w:pPr>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5702B3C8" w14:textId="3CCDB640" w:rsidR="005E0C34" w:rsidRDefault="005E0C34">
            <w:r>
              <w:rPr>
                <w:rFonts w:ascii="Arial" w:eastAsia="Arial" w:hAnsi="Arial" w:cs="Arial"/>
                <w:sz w:val="18"/>
              </w:rPr>
              <w:t xml:space="preserve"> </w:t>
            </w:r>
            <w:r w:rsidR="002479E5">
              <w:rPr>
                <w:rFonts w:ascii="Arial" w:eastAsia="Arial" w:hAnsi="Arial" w:cs="Arial"/>
                <w:sz w:val="18"/>
              </w:rPr>
              <w:t>6</w:t>
            </w:r>
            <w:r w:rsidR="0019667C">
              <w:rPr>
                <w:rFonts w:ascii="Arial" w:eastAsia="Arial" w:hAnsi="Arial" w:cs="Arial"/>
                <w:sz w:val="18"/>
              </w:rPr>
              <w:t>, 7</w:t>
            </w:r>
            <w:r w:rsidR="006535C4">
              <w:rPr>
                <w:rFonts w:ascii="Arial" w:eastAsia="Arial" w:hAnsi="Arial" w:cs="Arial"/>
                <w:sz w:val="18"/>
              </w:rPr>
              <w:t>, 8</w:t>
            </w:r>
          </w:p>
        </w:tc>
      </w:tr>
      <w:tr w:rsidR="005E0C34" w14:paraId="6EDD1F31" w14:textId="77777777">
        <w:trPr>
          <w:trHeight w:val="507"/>
        </w:trPr>
        <w:tc>
          <w:tcPr>
            <w:tcW w:w="0" w:type="auto"/>
            <w:vMerge/>
            <w:tcBorders>
              <w:top w:val="nil"/>
              <w:left w:val="single" w:sz="5" w:space="0" w:color="000000"/>
              <w:bottom w:val="nil"/>
              <w:right w:val="single" w:sz="5" w:space="0" w:color="000000"/>
            </w:tcBorders>
          </w:tcPr>
          <w:p w14:paraId="306D76D4"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72746F5D" w14:textId="77777777" w:rsidR="005E0C34" w:rsidRDefault="005E0C34">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77E14682" w14:textId="77777777" w:rsidR="005E0C34" w:rsidRDefault="005E0C34">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185ACFA8" w14:textId="780ED9CD" w:rsidR="005E0C34" w:rsidRDefault="005E0C34">
            <w:r>
              <w:rPr>
                <w:rFonts w:ascii="Arial" w:eastAsia="Arial" w:hAnsi="Arial" w:cs="Arial"/>
                <w:sz w:val="18"/>
              </w:rPr>
              <w:t xml:space="preserve"> </w:t>
            </w:r>
            <w:r w:rsidR="005D3F7A">
              <w:rPr>
                <w:rFonts w:ascii="Arial" w:eastAsia="Arial" w:hAnsi="Arial" w:cs="Arial"/>
                <w:sz w:val="18"/>
              </w:rPr>
              <w:t>NA</w:t>
            </w:r>
          </w:p>
        </w:tc>
      </w:tr>
      <w:tr w:rsidR="005E0C34" w14:paraId="439FE22B" w14:textId="77777777">
        <w:trPr>
          <w:trHeight w:val="300"/>
        </w:trPr>
        <w:tc>
          <w:tcPr>
            <w:tcW w:w="0" w:type="auto"/>
            <w:vMerge/>
            <w:tcBorders>
              <w:top w:val="nil"/>
              <w:left w:val="single" w:sz="5" w:space="0" w:color="000000"/>
              <w:bottom w:val="nil"/>
              <w:right w:val="single" w:sz="5" w:space="0" w:color="000000"/>
            </w:tcBorders>
          </w:tcPr>
          <w:p w14:paraId="34029FBA"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63B65F09" w14:textId="77777777" w:rsidR="005E0C34" w:rsidRDefault="005E0C34">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6668CC83" w14:textId="77777777" w:rsidR="005E0C34" w:rsidRDefault="005E0C34">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5D7A9B2C" w14:textId="5D5F28A0" w:rsidR="005E0C34" w:rsidRDefault="005E0C34">
            <w:r>
              <w:rPr>
                <w:rFonts w:ascii="Arial" w:eastAsia="Arial" w:hAnsi="Arial" w:cs="Arial"/>
                <w:sz w:val="18"/>
              </w:rPr>
              <w:t xml:space="preserve"> </w:t>
            </w:r>
            <w:r w:rsidR="005D3F7A">
              <w:rPr>
                <w:rFonts w:ascii="Arial" w:eastAsia="Arial" w:hAnsi="Arial" w:cs="Arial"/>
                <w:sz w:val="18"/>
              </w:rPr>
              <w:t>7</w:t>
            </w:r>
            <w:r w:rsidR="00871951">
              <w:rPr>
                <w:rFonts w:ascii="Arial" w:eastAsia="Arial" w:hAnsi="Arial" w:cs="Arial"/>
                <w:sz w:val="18"/>
              </w:rPr>
              <w:t xml:space="preserve">, Table 4 (pages </w:t>
            </w:r>
            <w:r w:rsidR="009D28FE">
              <w:rPr>
                <w:rFonts w:ascii="Arial" w:eastAsia="Arial" w:hAnsi="Arial" w:cs="Arial"/>
                <w:sz w:val="18"/>
              </w:rPr>
              <w:t>29-46)</w:t>
            </w:r>
          </w:p>
        </w:tc>
      </w:tr>
      <w:tr w:rsidR="005E0C34" w14:paraId="4608B9B6" w14:textId="77777777">
        <w:trPr>
          <w:trHeight w:val="506"/>
        </w:trPr>
        <w:tc>
          <w:tcPr>
            <w:tcW w:w="0" w:type="auto"/>
            <w:vMerge/>
            <w:tcBorders>
              <w:top w:val="nil"/>
              <w:left w:val="single" w:sz="5" w:space="0" w:color="000000"/>
              <w:bottom w:val="nil"/>
              <w:right w:val="single" w:sz="5" w:space="0" w:color="000000"/>
            </w:tcBorders>
          </w:tcPr>
          <w:p w14:paraId="67B456C6"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0C71CAE4" w14:textId="77777777" w:rsidR="005E0C34" w:rsidRDefault="005E0C34">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048141F5" w14:textId="77777777" w:rsidR="005E0C34" w:rsidRDefault="005E0C34">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6DCBFF29" w14:textId="3BB73D95" w:rsidR="005E0C34" w:rsidRDefault="005E0C34">
            <w:r>
              <w:rPr>
                <w:rFonts w:ascii="Arial" w:eastAsia="Arial" w:hAnsi="Arial" w:cs="Arial"/>
                <w:sz w:val="18"/>
              </w:rPr>
              <w:t xml:space="preserve"> </w:t>
            </w:r>
            <w:r w:rsidR="002479E5">
              <w:rPr>
                <w:rFonts w:ascii="Arial" w:eastAsia="Arial" w:hAnsi="Arial" w:cs="Arial"/>
                <w:sz w:val="18"/>
              </w:rPr>
              <w:t>6</w:t>
            </w:r>
            <w:r w:rsidR="005D3F7A">
              <w:rPr>
                <w:rFonts w:ascii="Arial" w:eastAsia="Arial" w:hAnsi="Arial" w:cs="Arial"/>
                <w:sz w:val="18"/>
              </w:rPr>
              <w:t>, 7</w:t>
            </w:r>
          </w:p>
        </w:tc>
      </w:tr>
      <w:tr w:rsidR="005E0C34" w14:paraId="3A5C397B" w14:textId="77777777">
        <w:trPr>
          <w:trHeight w:val="298"/>
        </w:trPr>
        <w:tc>
          <w:tcPr>
            <w:tcW w:w="0" w:type="auto"/>
            <w:vMerge/>
            <w:tcBorders>
              <w:top w:val="nil"/>
              <w:left w:val="single" w:sz="5" w:space="0" w:color="000000"/>
              <w:bottom w:val="nil"/>
              <w:right w:val="single" w:sz="5" w:space="0" w:color="000000"/>
            </w:tcBorders>
          </w:tcPr>
          <w:p w14:paraId="57C951A9"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614E925D" w14:textId="77777777" w:rsidR="005E0C34" w:rsidRDefault="005E0C34">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1E51EF0D" w14:textId="77777777" w:rsidR="005E0C34" w:rsidRDefault="005E0C34">
            <w:pPr>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484C8377" w14:textId="5A2E00B1" w:rsidR="005E0C34" w:rsidRDefault="005D3F7A">
            <w:r>
              <w:rPr>
                <w:rFonts w:ascii="Arial" w:eastAsia="Arial" w:hAnsi="Arial" w:cs="Arial"/>
                <w:sz w:val="18"/>
              </w:rPr>
              <w:t>NA</w:t>
            </w:r>
            <w:r w:rsidR="005E0C34">
              <w:rPr>
                <w:rFonts w:ascii="Arial" w:eastAsia="Arial" w:hAnsi="Arial" w:cs="Arial"/>
                <w:sz w:val="18"/>
              </w:rPr>
              <w:t xml:space="preserve"> </w:t>
            </w:r>
          </w:p>
        </w:tc>
      </w:tr>
      <w:tr w:rsidR="005E0C34" w14:paraId="45A48D47" w14:textId="77777777">
        <w:trPr>
          <w:trHeight w:val="300"/>
        </w:trPr>
        <w:tc>
          <w:tcPr>
            <w:tcW w:w="0" w:type="auto"/>
            <w:vMerge/>
            <w:tcBorders>
              <w:top w:val="nil"/>
              <w:left w:val="single" w:sz="5" w:space="0" w:color="000000"/>
              <w:bottom w:val="single" w:sz="5" w:space="0" w:color="000000"/>
              <w:right w:val="single" w:sz="5" w:space="0" w:color="000000"/>
            </w:tcBorders>
          </w:tcPr>
          <w:p w14:paraId="7F1607EF"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0B3B5D61" w14:textId="77777777" w:rsidR="005E0C34" w:rsidRDefault="005E0C34">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7F7A07F5" w14:textId="77777777" w:rsidR="005E0C34" w:rsidRDefault="005E0C34">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07904B47" w14:textId="08AFC8CE" w:rsidR="005E0C34" w:rsidRDefault="005E0C34">
            <w:r>
              <w:rPr>
                <w:rFonts w:ascii="Arial" w:eastAsia="Arial" w:hAnsi="Arial" w:cs="Arial"/>
                <w:sz w:val="18"/>
              </w:rPr>
              <w:t xml:space="preserve"> </w:t>
            </w:r>
            <w:r w:rsidR="002353C3">
              <w:rPr>
                <w:rFonts w:ascii="Arial" w:eastAsia="Arial" w:hAnsi="Arial" w:cs="Arial"/>
                <w:sz w:val="18"/>
              </w:rPr>
              <w:t>NA</w:t>
            </w:r>
          </w:p>
        </w:tc>
      </w:tr>
      <w:tr w:rsidR="005E0C34" w14:paraId="6D0C621C"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4CCB642" w14:textId="77777777" w:rsidR="005E0C34" w:rsidRDefault="005E0C34">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4C78D72B" w14:textId="77777777" w:rsidR="005E0C34" w:rsidRDefault="005E0C34">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52E37A9D" w14:textId="77777777" w:rsidR="005E0C34" w:rsidRDefault="005E0C34">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7BE3CBBF" w14:textId="43EE4D98" w:rsidR="005E0C34" w:rsidRDefault="005E0C34">
            <w:r>
              <w:rPr>
                <w:rFonts w:ascii="Arial" w:eastAsia="Arial" w:hAnsi="Arial" w:cs="Arial"/>
                <w:sz w:val="18"/>
              </w:rPr>
              <w:t xml:space="preserve"> </w:t>
            </w:r>
            <w:r w:rsidR="002353C3">
              <w:rPr>
                <w:rFonts w:ascii="Arial" w:eastAsia="Arial" w:hAnsi="Arial" w:cs="Arial"/>
                <w:sz w:val="18"/>
              </w:rPr>
              <w:t>NA</w:t>
            </w:r>
          </w:p>
        </w:tc>
      </w:tr>
      <w:tr w:rsidR="005E0C34" w14:paraId="643CB257"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0F1CB29A" w14:textId="77777777" w:rsidR="005E0C34" w:rsidRDefault="005E0C34">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5AFC7D1C" w14:textId="77777777" w:rsidR="005E0C34" w:rsidRDefault="005E0C34">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235879BC" w14:textId="77777777" w:rsidR="005E0C34" w:rsidRDefault="005E0C34">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1442DD9E" w14:textId="795E3D2B" w:rsidR="005E0C34" w:rsidRDefault="005E0C34">
            <w:r>
              <w:rPr>
                <w:rFonts w:ascii="Arial" w:eastAsia="Arial" w:hAnsi="Arial" w:cs="Arial"/>
                <w:sz w:val="18"/>
              </w:rPr>
              <w:t xml:space="preserve"> </w:t>
            </w:r>
            <w:r w:rsidR="002353C3">
              <w:rPr>
                <w:rFonts w:ascii="Arial" w:eastAsia="Arial" w:hAnsi="Arial" w:cs="Arial"/>
                <w:sz w:val="18"/>
              </w:rPr>
              <w:t>NA</w:t>
            </w:r>
          </w:p>
        </w:tc>
      </w:tr>
    </w:tbl>
    <w:p w14:paraId="07929970" w14:textId="77777777" w:rsidR="005E0C34" w:rsidRDefault="005E0C34">
      <w:pPr>
        <w:tabs>
          <w:tab w:val="center" w:pos="2493"/>
        </w:tabs>
        <w:spacing w:after="0"/>
        <w:ind w:left="-66"/>
      </w:pPr>
      <w:r>
        <w:rPr>
          <w:noProof/>
        </w:rPr>
        <w:drawing>
          <wp:inline distT="0" distB="0" distL="0" distR="0" wp14:anchorId="0EE7A24E" wp14:editId="674A39D7">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7"/>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2"/>
        <w:gridCol w:w="585"/>
        <w:gridCol w:w="11577"/>
        <w:gridCol w:w="1375"/>
      </w:tblGrid>
      <w:tr w:rsidR="005E0C34" w14:paraId="554E70A6"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150B65" w14:textId="77777777" w:rsidR="005E0C34" w:rsidRDefault="005E0C34">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62F3E4" w14:textId="77777777" w:rsidR="005E0C34" w:rsidRDefault="005E0C34">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332F44" w14:textId="77777777" w:rsidR="005E0C34" w:rsidRDefault="005E0C34">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01A941D0" w14:textId="77777777" w:rsidR="005E0C34" w:rsidRDefault="005E0C34">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5E0C34" w14:paraId="4825020C"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3D4470F7" w14:textId="77777777" w:rsidR="005E0C34" w:rsidRDefault="005E0C34">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05AE7ED0" w14:textId="77777777" w:rsidR="005E0C34" w:rsidRDefault="005E0C3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243A531" w14:textId="77777777" w:rsidR="005E0C34" w:rsidRDefault="005E0C34">
            <w:pPr>
              <w:jc w:val="center"/>
            </w:pPr>
            <w:r>
              <w:rPr>
                <w:rFonts w:ascii="Arial" w:eastAsia="Arial" w:hAnsi="Arial" w:cs="Arial"/>
                <w:sz w:val="18"/>
              </w:rPr>
              <w:t xml:space="preserve"> </w:t>
            </w:r>
          </w:p>
        </w:tc>
      </w:tr>
      <w:tr w:rsidR="005E0C34" w14:paraId="16E1C689"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4ECC5782" w14:textId="77777777" w:rsidR="005E0C34" w:rsidRDefault="005E0C34">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1045E534" w14:textId="77777777" w:rsidR="005E0C34" w:rsidRDefault="005E0C34">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6476C099" w14:textId="77777777" w:rsidR="005E0C34" w:rsidRDefault="005E0C34">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3AC79D13" w14:textId="33CACE9E" w:rsidR="005E0C34" w:rsidRDefault="005E0C34">
            <w:r>
              <w:rPr>
                <w:rFonts w:ascii="Arial" w:eastAsia="Arial" w:hAnsi="Arial" w:cs="Arial"/>
                <w:sz w:val="18"/>
              </w:rPr>
              <w:t xml:space="preserve"> </w:t>
            </w:r>
            <w:r w:rsidR="002479E5">
              <w:rPr>
                <w:rFonts w:ascii="Arial" w:eastAsia="Arial" w:hAnsi="Arial" w:cs="Arial"/>
                <w:sz w:val="18"/>
              </w:rPr>
              <w:t>7</w:t>
            </w:r>
            <w:r w:rsidR="00D57DC6">
              <w:rPr>
                <w:rFonts w:ascii="Arial" w:eastAsia="Arial" w:hAnsi="Arial" w:cs="Arial"/>
                <w:sz w:val="18"/>
              </w:rPr>
              <w:t xml:space="preserve"> (+Figure1</w:t>
            </w:r>
            <w:r w:rsidR="00A564F5">
              <w:rPr>
                <w:rFonts w:ascii="Arial" w:eastAsia="Arial" w:hAnsi="Arial" w:cs="Arial"/>
                <w:sz w:val="18"/>
              </w:rPr>
              <w:t>, supplementary document</w:t>
            </w:r>
            <w:r w:rsidR="00D57DC6">
              <w:rPr>
                <w:rFonts w:ascii="Arial" w:eastAsia="Arial" w:hAnsi="Arial" w:cs="Arial"/>
                <w:sz w:val="18"/>
              </w:rPr>
              <w:t>)</w:t>
            </w:r>
          </w:p>
        </w:tc>
      </w:tr>
      <w:tr w:rsidR="005E0C34" w14:paraId="53265852" w14:textId="77777777">
        <w:trPr>
          <w:trHeight w:val="300"/>
        </w:trPr>
        <w:tc>
          <w:tcPr>
            <w:tcW w:w="0" w:type="auto"/>
            <w:vMerge/>
            <w:tcBorders>
              <w:top w:val="nil"/>
              <w:left w:val="single" w:sz="5" w:space="0" w:color="000000"/>
              <w:bottom w:val="single" w:sz="5" w:space="0" w:color="000000"/>
              <w:right w:val="single" w:sz="5" w:space="0" w:color="000000"/>
            </w:tcBorders>
          </w:tcPr>
          <w:p w14:paraId="6E8A2712"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4509CB4F" w14:textId="77777777" w:rsidR="005E0C34" w:rsidRDefault="005E0C34">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23C97396" w14:textId="77777777" w:rsidR="005E0C34" w:rsidRDefault="005E0C34">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02640BD3" w14:textId="394F3D98" w:rsidR="005E0C34" w:rsidRDefault="00D57DC6">
            <w:r>
              <w:rPr>
                <w:rFonts w:ascii="Arial" w:eastAsia="Arial" w:hAnsi="Arial" w:cs="Arial"/>
                <w:sz w:val="18"/>
              </w:rPr>
              <w:t>(Figure 1</w:t>
            </w:r>
            <w:r w:rsidR="00A564F5">
              <w:rPr>
                <w:rFonts w:ascii="Arial" w:eastAsia="Arial" w:hAnsi="Arial" w:cs="Arial"/>
                <w:sz w:val="18"/>
              </w:rPr>
              <w:t>, Supplementary document)</w:t>
            </w:r>
          </w:p>
        </w:tc>
      </w:tr>
      <w:tr w:rsidR="005E0C34" w14:paraId="1D721DC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1172440" w14:textId="77777777" w:rsidR="005E0C34" w:rsidRDefault="005E0C34">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6FD6694A" w14:textId="77777777" w:rsidR="005E0C34" w:rsidRDefault="005E0C34">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0F922503" w14:textId="77777777" w:rsidR="005E0C34" w:rsidRDefault="005E0C34">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74A29D1B" w14:textId="16217F8D" w:rsidR="005E0C34" w:rsidRDefault="002479E5">
            <w:r>
              <w:rPr>
                <w:rFonts w:ascii="Arial" w:eastAsia="Arial" w:hAnsi="Arial" w:cs="Arial"/>
                <w:sz w:val="18"/>
              </w:rPr>
              <w:t>7</w:t>
            </w:r>
            <w:r w:rsidR="009D28FE">
              <w:rPr>
                <w:rFonts w:ascii="Arial" w:eastAsia="Arial" w:hAnsi="Arial" w:cs="Arial"/>
                <w:sz w:val="18"/>
              </w:rPr>
              <w:t>, 8,</w:t>
            </w:r>
            <w:r w:rsidR="00614B0D">
              <w:rPr>
                <w:rFonts w:ascii="Arial" w:eastAsia="Arial" w:hAnsi="Arial" w:cs="Arial"/>
                <w:sz w:val="18"/>
              </w:rPr>
              <w:t xml:space="preserve"> </w:t>
            </w:r>
            <w:r w:rsidR="00AA214C">
              <w:rPr>
                <w:rFonts w:ascii="Arial" w:eastAsia="Arial" w:hAnsi="Arial" w:cs="Arial"/>
                <w:sz w:val="18"/>
              </w:rPr>
              <w:t xml:space="preserve">Table </w:t>
            </w:r>
            <w:r w:rsidR="0042620F">
              <w:rPr>
                <w:rFonts w:ascii="Arial" w:eastAsia="Arial" w:hAnsi="Arial" w:cs="Arial"/>
                <w:sz w:val="18"/>
              </w:rPr>
              <w:t>4</w:t>
            </w:r>
          </w:p>
        </w:tc>
      </w:tr>
      <w:tr w:rsidR="005E0C34" w14:paraId="092E30D7"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3DED36A2" w14:textId="77777777" w:rsidR="005E0C34" w:rsidRDefault="005E0C34">
            <w:r>
              <w:rPr>
                <w:rFonts w:ascii="Arial" w:eastAsia="Arial" w:hAnsi="Arial" w:cs="Arial"/>
                <w:sz w:val="18"/>
              </w:rPr>
              <w:lastRenderedPageBreak/>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5055A870" w14:textId="77777777" w:rsidR="005E0C34" w:rsidRDefault="005E0C34">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012BA463" w14:textId="77777777" w:rsidR="005E0C34" w:rsidRDefault="005E0C34">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50A76838" w14:textId="1CC4E469" w:rsidR="0042620F" w:rsidRDefault="002479E5">
            <w:pPr>
              <w:rPr>
                <w:rFonts w:ascii="Arial" w:eastAsia="Arial" w:hAnsi="Arial" w:cs="Arial"/>
                <w:sz w:val="18"/>
              </w:rPr>
            </w:pPr>
            <w:r>
              <w:rPr>
                <w:rFonts w:ascii="Arial" w:eastAsia="Arial" w:hAnsi="Arial" w:cs="Arial"/>
                <w:sz w:val="18"/>
              </w:rPr>
              <w:t>7</w:t>
            </w:r>
            <w:r w:rsidR="00A564F5">
              <w:rPr>
                <w:rFonts w:ascii="Arial" w:eastAsia="Arial" w:hAnsi="Arial" w:cs="Arial"/>
                <w:sz w:val="18"/>
              </w:rPr>
              <w:t xml:space="preserve">, </w:t>
            </w:r>
            <w:r w:rsidR="0042620F">
              <w:rPr>
                <w:rFonts w:ascii="Arial" w:eastAsia="Arial" w:hAnsi="Arial" w:cs="Arial"/>
                <w:sz w:val="18"/>
              </w:rPr>
              <w:t xml:space="preserve">8, </w:t>
            </w:r>
          </w:p>
          <w:p w14:paraId="024E1953" w14:textId="58DCAD0E" w:rsidR="005E0C34" w:rsidRDefault="0042620F">
            <w:r>
              <w:rPr>
                <w:rFonts w:ascii="Arial" w:eastAsia="Arial" w:hAnsi="Arial" w:cs="Arial"/>
                <w:sz w:val="18"/>
              </w:rPr>
              <w:t>Table 2</w:t>
            </w:r>
            <w:r w:rsidR="007C16E4">
              <w:rPr>
                <w:rFonts w:ascii="Arial" w:eastAsia="Arial" w:hAnsi="Arial" w:cs="Arial"/>
                <w:sz w:val="18"/>
              </w:rPr>
              <w:t xml:space="preserve">, </w:t>
            </w:r>
            <w:r>
              <w:rPr>
                <w:rFonts w:ascii="Arial" w:eastAsia="Arial" w:hAnsi="Arial" w:cs="Arial"/>
                <w:sz w:val="18"/>
              </w:rPr>
              <w:t xml:space="preserve">Table </w:t>
            </w:r>
            <w:r w:rsidR="007C16E4">
              <w:rPr>
                <w:rFonts w:ascii="Arial" w:eastAsia="Arial" w:hAnsi="Arial" w:cs="Arial"/>
                <w:sz w:val="18"/>
              </w:rPr>
              <w:t>3</w:t>
            </w:r>
          </w:p>
        </w:tc>
      </w:tr>
      <w:tr w:rsidR="005E0C34" w14:paraId="0B2D217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C14631C" w14:textId="77777777" w:rsidR="005E0C34" w:rsidRDefault="005E0C34">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452B00CF" w14:textId="77777777" w:rsidR="005E0C34" w:rsidRDefault="005E0C34">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1DCAEB8E" w14:textId="77777777" w:rsidR="005E0C34" w:rsidRDefault="005E0C34">
            <w:pPr>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0CBB5EB6" w14:textId="3E67497E" w:rsidR="005E0C34" w:rsidRDefault="0035050E">
            <w:r>
              <w:t>NA</w:t>
            </w:r>
          </w:p>
        </w:tc>
      </w:tr>
      <w:tr w:rsidR="005E0C34" w14:paraId="7CA25D62"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5D69B8A8" w14:textId="77777777" w:rsidR="005E0C34" w:rsidRDefault="005E0C34">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3BDDEA7C" w14:textId="77777777" w:rsidR="005E0C34" w:rsidRDefault="005E0C34">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4B796EA3" w14:textId="77777777" w:rsidR="005E0C34" w:rsidRDefault="005E0C34">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0C964A05" w14:textId="7BA000A6" w:rsidR="005E0C34" w:rsidRDefault="005E0C34">
            <w:r>
              <w:rPr>
                <w:rFonts w:ascii="Arial" w:eastAsia="Arial" w:hAnsi="Arial" w:cs="Arial"/>
                <w:sz w:val="18"/>
              </w:rPr>
              <w:t xml:space="preserve"> </w:t>
            </w:r>
            <w:r w:rsidR="00864012">
              <w:rPr>
                <w:rFonts w:ascii="Arial" w:eastAsia="Arial" w:hAnsi="Arial" w:cs="Arial"/>
                <w:sz w:val="18"/>
              </w:rPr>
              <w:t>NA</w:t>
            </w:r>
          </w:p>
        </w:tc>
      </w:tr>
      <w:tr w:rsidR="005E0C34" w14:paraId="4E405C31" w14:textId="77777777">
        <w:trPr>
          <w:trHeight w:val="506"/>
        </w:trPr>
        <w:tc>
          <w:tcPr>
            <w:tcW w:w="0" w:type="auto"/>
            <w:vMerge/>
            <w:tcBorders>
              <w:top w:val="nil"/>
              <w:left w:val="single" w:sz="5" w:space="0" w:color="000000"/>
              <w:bottom w:val="nil"/>
              <w:right w:val="single" w:sz="5" w:space="0" w:color="000000"/>
            </w:tcBorders>
          </w:tcPr>
          <w:p w14:paraId="7BE561F3"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29EB901B" w14:textId="77777777" w:rsidR="005E0C34" w:rsidRDefault="005E0C34">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4D0413C8" w14:textId="77777777" w:rsidR="005E0C34" w:rsidRDefault="005E0C34">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3077AD6F" w14:textId="77777777" w:rsidR="005E0C34" w:rsidRDefault="005E0C34">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7A4543A0" w14:textId="6092BAF1" w:rsidR="005E0C34" w:rsidRDefault="005E0C34">
            <w:r>
              <w:rPr>
                <w:rFonts w:ascii="Arial" w:eastAsia="Arial" w:hAnsi="Arial" w:cs="Arial"/>
                <w:sz w:val="18"/>
              </w:rPr>
              <w:t xml:space="preserve"> </w:t>
            </w:r>
            <w:r w:rsidR="00864012">
              <w:rPr>
                <w:rFonts w:ascii="Arial" w:eastAsia="Arial" w:hAnsi="Arial" w:cs="Arial"/>
                <w:sz w:val="18"/>
              </w:rPr>
              <w:t>NA</w:t>
            </w:r>
          </w:p>
        </w:tc>
      </w:tr>
      <w:tr w:rsidR="005E0C34" w14:paraId="27A4D535" w14:textId="77777777">
        <w:trPr>
          <w:trHeight w:val="300"/>
        </w:trPr>
        <w:tc>
          <w:tcPr>
            <w:tcW w:w="0" w:type="auto"/>
            <w:vMerge/>
            <w:tcBorders>
              <w:top w:val="nil"/>
              <w:left w:val="single" w:sz="5" w:space="0" w:color="000000"/>
              <w:bottom w:val="nil"/>
              <w:right w:val="single" w:sz="5" w:space="0" w:color="000000"/>
            </w:tcBorders>
          </w:tcPr>
          <w:p w14:paraId="161DA270"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09ED65FA" w14:textId="77777777" w:rsidR="005E0C34" w:rsidRDefault="005E0C34">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736DDFA4" w14:textId="77777777" w:rsidR="005E0C34" w:rsidRDefault="005E0C34">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59297CC7" w14:textId="65A2DA95" w:rsidR="005E0C34" w:rsidRDefault="005E0C34">
            <w:r>
              <w:rPr>
                <w:rFonts w:ascii="Arial" w:eastAsia="Arial" w:hAnsi="Arial" w:cs="Arial"/>
                <w:sz w:val="18"/>
              </w:rPr>
              <w:t xml:space="preserve"> </w:t>
            </w:r>
            <w:r w:rsidR="00864012">
              <w:rPr>
                <w:rFonts w:ascii="Arial" w:eastAsia="Arial" w:hAnsi="Arial" w:cs="Arial"/>
                <w:sz w:val="18"/>
              </w:rPr>
              <w:t>NA</w:t>
            </w:r>
          </w:p>
        </w:tc>
      </w:tr>
      <w:tr w:rsidR="005E0C34" w14:paraId="7A733611" w14:textId="77777777">
        <w:trPr>
          <w:trHeight w:val="298"/>
        </w:trPr>
        <w:tc>
          <w:tcPr>
            <w:tcW w:w="0" w:type="auto"/>
            <w:vMerge/>
            <w:tcBorders>
              <w:top w:val="nil"/>
              <w:left w:val="single" w:sz="5" w:space="0" w:color="000000"/>
              <w:bottom w:val="single" w:sz="5" w:space="0" w:color="000000"/>
              <w:right w:val="single" w:sz="5" w:space="0" w:color="000000"/>
            </w:tcBorders>
          </w:tcPr>
          <w:p w14:paraId="79940FD7"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4030B726" w14:textId="77777777" w:rsidR="005E0C34" w:rsidRDefault="005E0C34">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27EEF304" w14:textId="77777777" w:rsidR="005E0C34" w:rsidRDefault="005E0C34">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14ED9B80" w14:textId="67864E12" w:rsidR="005E0C34" w:rsidRDefault="005E0C34">
            <w:r>
              <w:rPr>
                <w:rFonts w:ascii="Arial" w:eastAsia="Arial" w:hAnsi="Arial" w:cs="Arial"/>
                <w:sz w:val="18"/>
              </w:rPr>
              <w:t xml:space="preserve"> </w:t>
            </w:r>
            <w:r w:rsidR="00864012">
              <w:rPr>
                <w:rFonts w:ascii="Arial" w:eastAsia="Arial" w:hAnsi="Arial" w:cs="Arial"/>
                <w:sz w:val="18"/>
              </w:rPr>
              <w:t>NA</w:t>
            </w:r>
          </w:p>
        </w:tc>
      </w:tr>
      <w:tr w:rsidR="005E0C34" w14:paraId="57A64A7E"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0EE2FB3" w14:textId="77777777" w:rsidR="005E0C34" w:rsidRDefault="005E0C34">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3CA8B3E1" w14:textId="77777777" w:rsidR="005E0C34" w:rsidRDefault="005E0C34">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2F098E04" w14:textId="77777777" w:rsidR="005E0C34" w:rsidRDefault="005E0C34">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1C99E9AD" w14:textId="73DB4684" w:rsidR="005E0C34" w:rsidRDefault="005E0C34">
            <w:r>
              <w:rPr>
                <w:rFonts w:ascii="Arial" w:eastAsia="Arial" w:hAnsi="Arial" w:cs="Arial"/>
                <w:sz w:val="18"/>
              </w:rPr>
              <w:t xml:space="preserve"> </w:t>
            </w:r>
            <w:r w:rsidR="00864012">
              <w:rPr>
                <w:rFonts w:ascii="Arial" w:eastAsia="Arial" w:hAnsi="Arial" w:cs="Arial"/>
                <w:sz w:val="18"/>
              </w:rPr>
              <w:t>NA</w:t>
            </w:r>
          </w:p>
        </w:tc>
      </w:tr>
      <w:tr w:rsidR="005E0C34" w14:paraId="522FFF42"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2184A9E7" w14:textId="77777777" w:rsidR="005E0C34" w:rsidRDefault="005E0C34">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7976CC7F" w14:textId="77777777" w:rsidR="005E0C34" w:rsidRDefault="005E0C34">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5D900C36" w14:textId="77777777" w:rsidR="005E0C34" w:rsidRDefault="005E0C34">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7A3158FE" w14:textId="5EBE0F09" w:rsidR="005E0C34" w:rsidRDefault="005E0C34">
            <w:r>
              <w:rPr>
                <w:rFonts w:ascii="Arial" w:eastAsia="Arial" w:hAnsi="Arial" w:cs="Arial"/>
                <w:sz w:val="18"/>
              </w:rPr>
              <w:t xml:space="preserve"> </w:t>
            </w:r>
            <w:r w:rsidR="00864012">
              <w:rPr>
                <w:rFonts w:ascii="Arial" w:eastAsia="Arial" w:hAnsi="Arial" w:cs="Arial"/>
                <w:sz w:val="18"/>
              </w:rPr>
              <w:t>NA</w:t>
            </w:r>
          </w:p>
        </w:tc>
      </w:tr>
      <w:tr w:rsidR="005E0C34" w14:paraId="19ECD5EA"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166071E7" w14:textId="77777777" w:rsidR="005E0C34" w:rsidRDefault="005E0C34">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0CFE661D" w14:textId="77777777" w:rsidR="005E0C34" w:rsidRDefault="005E0C3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6A02D0C" w14:textId="77777777" w:rsidR="005E0C34" w:rsidRDefault="005E0C34">
            <w:pPr>
              <w:jc w:val="center"/>
            </w:pPr>
            <w:r>
              <w:rPr>
                <w:rFonts w:ascii="Arial" w:eastAsia="Arial" w:hAnsi="Arial" w:cs="Arial"/>
                <w:sz w:val="18"/>
              </w:rPr>
              <w:t xml:space="preserve"> </w:t>
            </w:r>
          </w:p>
        </w:tc>
      </w:tr>
      <w:tr w:rsidR="005E0C34" w14:paraId="7CBDA9C4"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2DD74076" w14:textId="77777777" w:rsidR="005E0C34" w:rsidRDefault="005E0C34">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5D0A92A" w14:textId="77777777" w:rsidR="005E0C34" w:rsidRDefault="005E0C34">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20F66FE0" w14:textId="77777777" w:rsidR="005E0C34" w:rsidRDefault="005E0C34">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292EA005" w14:textId="1661101A" w:rsidR="005E0C34" w:rsidRDefault="005E0C34">
            <w:r>
              <w:rPr>
                <w:rFonts w:ascii="Arial" w:eastAsia="Arial" w:hAnsi="Arial" w:cs="Arial"/>
                <w:sz w:val="18"/>
              </w:rPr>
              <w:t xml:space="preserve"> </w:t>
            </w:r>
            <w:r w:rsidR="00341E92">
              <w:rPr>
                <w:rFonts w:ascii="Arial" w:eastAsia="Arial" w:hAnsi="Arial" w:cs="Arial"/>
                <w:sz w:val="18"/>
              </w:rPr>
              <w:t xml:space="preserve">19, 20 </w:t>
            </w:r>
          </w:p>
        </w:tc>
      </w:tr>
      <w:tr w:rsidR="005E0C34" w14:paraId="17716DC7" w14:textId="77777777">
        <w:trPr>
          <w:trHeight w:val="300"/>
        </w:trPr>
        <w:tc>
          <w:tcPr>
            <w:tcW w:w="0" w:type="auto"/>
            <w:vMerge/>
            <w:tcBorders>
              <w:top w:val="nil"/>
              <w:left w:val="single" w:sz="5" w:space="0" w:color="000000"/>
              <w:bottom w:val="nil"/>
              <w:right w:val="single" w:sz="5" w:space="0" w:color="000000"/>
            </w:tcBorders>
          </w:tcPr>
          <w:p w14:paraId="1326CF20"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52E4A91C" w14:textId="77777777" w:rsidR="005E0C34" w:rsidRDefault="005E0C34">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293870A3" w14:textId="77777777" w:rsidR="005E0C34" w:rsidRDefault="005E0C34">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545F268" w14:textId="20B979F4" w:rsidR="005E0C34" w:rsidRDefault="005E0C34">
            <w:r>
              <w:rPr>
                <w:rFonts w:ascii="Arial" w:eastAsia="Arial" w:hAnsi="Arial" w:cs="Arial"/>
                <w:sz w:val="18"/>
              </w:rPr>
              <w:t xml:space="preserve"> </w:t>
            </w:r>
            <w:r w:rsidR="00337261">
              <w:rPr>
                <w:rFonts w:ascii="Arial" w:eastAsia="Arial" w:hAnsi="Arial" w:cs="Arial"/>
                <w:sz w:val="18"/>
              </w:rPr>
              <w:t>21, 22</w:t>
            </w:r>
          </w:p>
        </w:tc>
      </w:tr>
      <w:tr w:rsidR="005E0C34" w14:paraId="082FD2D2" w14:textId="77777777">
        <w:trPr>
          <w:trHeight w:val="298"/>
        </w:trPr>
        <w:tc>
          <w:tcPr>
            <w:tcW w:w="0" w:type="auto"/>
            <w:vMerge/>
            <w:tcBorders>
              <w:top w:val="nil"/>
              <w:left w:val="single" w:sz="5" w:space="0" w:color="000000"/>
              <w:bottom w:val="nil"/>
              <w:right w:val="single" w:sz="5" w:space="0" w:color="000000"/>
            </w:tcBorders>
          </w:tcPr>
          <w:p w14:paraId="758D37A4"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459C924D" w14:textId="77777777" w:rsidR="005E0C34" w:rsidRDefault="005E0C34">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22A57A67" w14:textId="77777777" w:rsidR="005E0C34" w:rsidRDefault="005E0C34">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41558082" w14:textId="69457231" w:rsidR="005E0C34" w:rsidRDefault="005E0C34">
            <w:r>
              <w:rPr>
                <w:rFonts w:ascii="Arial" w:eastAsia="Arial" w:hAnsi="Arial" w:cs="Arial"/>
                <w:sz w:val="18"/>
              </w:rPr>
              <w:t xml:space="preserve"> </w:t>
            </w:r>
            <w:r w:rsidR="00337261">
              <w:rPr>
                <w:rFonts w:ascii="Arial" w:eastAsia="Arial" w:hAnsi="Arial" w:cs="Arial"/>
                <w:sz w:val="18"/>
              </w:rPr>
              <w:t>21, 22</w:t>
            </w:r>
          </w:p>
        </w:tc>
      </w:tr>
      <w:tr w:rsidR="005E0C34" w14:paraId="38B49A4B" w14:textId="77777777">
        <w:trPr>
          <w:trHeight w:val="314"/>
        </w:trPr>
        <w:tc>
          <w:tcPr>
            <w:tcW w:w="0" w:type="auto"/>
            <w:vMerge/>
            <w:tcBorders>
              <w:top w:val="nil"/>
              <w:left w:val="single" w:sz="5" w:space="0" w:color="000000"/>
              <w:bottom w:val="double" w:sz="5" w:space="0" w:color="000000"/>
              <w:right w:val="single" w:sz="5" w:space="0" w:color="000000"/>
            </w:tcBorders>
          </w:tcPr>
          <w:p w14:paraId="2DB782BB" w14:textId="77777777" w:rsidR="005E0C34" w:rsidRDefault="005E0C34"/>
        </w:tc>
        <w:tc>
          <w:tcPr>
            <w:tcW w:w="586" w:type="dxa"/>
            <w:tcBorders>
              <w:top w:val="single" w:sz="5" w:space="0" w:color="000000"/>
              <w:left w:val="single" w:sz="5" w:space="0" w:color="000000"/>
              <w:bottom w:val="double" w:sz="5" w:space="0" w:color="000000"/>
              <w:right w:val="single" w:sz="5" w:space="0" w:color="000000"/>
            </w:tcBorders>
          </w:tcPr>
          <w:p w14:paraId="741EFB80" w14:textId="77777777" w:rsidR="005E0C34" w:rsidRDefault="005E0C34">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63A346D9" w14:textId="77777777" w:rsidR="005E0C34" w:rsidRDefault="005E0C34">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09E1DBA9" w14:textId="6A3C2E6C" w:rsidR="005E0C34" w:rsidRDefault="005E0C34">
            <w:r>
              <w:rPr>
                <w:rFonts w:ascii="Arial" w:eastAsia="Arial" w:hAnsi="Arial" w:cs="Arial"/>
                <w:sz w:val="18"/>
              </w:rPr>
              <w:t xml:space="preserve"> </w:t>
            </w:r>
            <w:r w:rsidR="00337261">
              <w:rPr>
                <w:rFonts w:ascii="Arial" w:eastAsia="Arial" w:hAnsi="Arial" w:cs="Arial"/>
                <w:sz w:val="18"/>
              </w:rPr>
              <w:t>22</w:t>
            </w:r>
          </w:p>
        </w:tc>
      </w:tr>
      <w:tr w:rsidR="005E0C34" w14:paraId="2E810587"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038FF60F" w14:textId="77777777" w:rsidR="005E0C34" w:rsidRDefault="005E0C34">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4DF4383" w14:textId="77777777" w:rsidR="005E0C34" w:rsidRDefault="005E0C3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42DDCEB" w14:textId="77777777" w:rsidR="005E0C34" w:rsidRDefault="005E0C34">
            <w:pPr>
              <w:jc w:val="center"/>
            </w:pPr>
            <w:r>
              <w:rPr>
                <w:rFonts w:ascii="Arial" w:eastAsia="Arial" w:hAnsi="Arial" w:cs="Arial"/>
                <w:sz w:val="18"/>
              </w:rPr>
              <w:t xml:space="preserve"> </w:t>
            </w:r>
          </w:p>
        </w:tc>
      </w:tr>
      <w:tr w:rsidR="005E0C34" w14:paraId="59C50A9C"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26BDE3F0" w14:textId="77777777" w:rsidR="005E0C34" w:rsidRDefault="005E0C34">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5DDE2422" w14:textId="77777777" w:rsidR="005E0C34" w:rsidRDefault="005E0C34">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2E1D242A" w14:textId="77777777" w:rsidR="005E0C34" w:rsidRDefault="005E0C34">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2F0123BE" w14:textId="745EC21C" w:rsidR="005E0C34" w:rsidRDefault="005E0C34">
            <w:r>
              <w:rPr>
                <w:rFonts w:ascii="Arial" w:eastAsia="Arial" w:hAnsi="Arial" w:cs="Arial"/>
                <w:sz w:val="18"/>
              </w:rPr>
              <w:t xml:space="preserve"> </w:t>
            </w:r>
            <w:r w:rsidR="004F6F5A">
              <w:rPr>
                <w:rFonts w:ascii="Arial" w:eastAsia="Arial" w:hAnsi="Arial" w:cs="Arial"/>
                <w:sz w:val="18"/>
              </w:rPr>
              <w:t>5</w:t>
            </w:r>
          </w:p>
        </w:tc>
      </w:tr>
      <w:tr w:rsidR="005E0C34" w14:paraId="3F7F698F" w14:textId="77777777">
        <w:trPr>
          <w:trHeight w:val="298"/>
        </w:trPr>
        <w:tc>
          <w:tcPr>
            <w:tcW w:w="0" w:type="auto"/>
            <w:vMerge/>
            <w:tcBorders>
              <w:top w:val="nil"/>
              <w:left w:val="single" w:sz="5" w:space="0" w:color="000000"/>
              <w:bottom w:val="nil"/>
              <w:right w:val="single" w:sz="5" w:space="0" w:color="000000"/>
            </w:tcBorders>
          </w:tcPr>
          <w:p w14:paraId="7734F3A9"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4574974D" w14:textId="77777777" w:rsidR="005E0C34" w:rsidRDefault="005E0C34">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24DD3705" w14:textId="77777777" w:rsidR="005E0C34" w:rsidRDefault="005E0C34">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559490AF" w14:textId="0F72301C" w:rsidR="005E0C34" w:rsidRDefault="005E0C34">
            <w:r>
              <w:rPr>
                <w:rFonts w:ascii="Arial" w:eastAsia="Arial" w:hAnsi="Arial" w:cs="Arial"/>
                <w:sz w:val="18"/>
              </w:rPr>
              <w:t xml:space="preserve"> </w:t>
            </w:r>
            <w:r w:rsidR="004F6F5A">
              <w:rPr>
                <w:rFonts w:ascii="Arial" w:eastAsia="Arial" w:hAnsi="Arial" w:cs="Arial"/>
                <w:sz w:val="18"/>
              </w:rPr>
              <w:t>5</w:t>
            </w:r>
          </w:p>
        </w:tc>
      </w:tr>
      <w:tr w:rsidR="005E0C34" w14:paraId="601A4477" w14:textId="77777777">
        <w:trPr>
          <w:trHeight w:val="300"/>
        </w:trPr>
        <w:tc>
          <w:tcPr>
            <w:tcW w:w="0" w:type="auto"/>
            <w:vMerge/>
            <w:tcBorders>
              <w:top w:val="nil"/>
              <w:left w:val="single" w:sz="5" w:space="0" w:color="000000"/>
              <w:bottom w:val="single" w:sz="5" w:space="0" w:color="000000"/>
              <w:right w:val="single" w:sz="5" w:space="0" w:color="000000"/>
            </w:tcBorders>
          </w:tcPr>
          <w:p w14:paraId="16016094" w14:textId="77777777" w:rsidR="005E0C34" w:rsidRDefault="005E0C34"/>
        </w:tc>
        <w:tc>
          <w:tcPr>
            <w:tcW w:w="586" w:type="dxa"/>
            <w:tcBorders>
              <w:top w:val="single" w:sz="5" w:space="0" w:color="000000"/>
              <w:left w:val="single" w:sz="5" w:space="0" w:color="000000"/>
              <w:bottom w:val="single" w:sz="5" w:space="0" w:color="000000"/>
              <w:right w:val="single" w:sz="5" w:space="0" w:color="000000"/>
            </w:tcBorders>
          </w:tcPr>
          <w:p w14:paraId="4DE2C822" w14:textId="77777777" w:rsidR="005E0C34" w:rsidRDefault="005E0C34">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1024AD4D" w14:textId="77777777" w:rsidR="005E0C34" w:rsidRDefault="005E0C34">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6A191A7E" w14:textId="7153143A" w:rsidR="005E0C34" w:rsidRDefault="00B00DA9">
            <w:r>
              <w:t>NA</w:t>
            </w:r>
          </w:p>
        </w:tc>
      </w:tr>
      <w:tr w:rsidR="005E0C34" w14:paraId="2EA331D1"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AC16A43" w14:textId="77777777" w:rsidR="005E0C34" w:rsidRDefault="005E0C34">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19166ECC" w14:textId="77777777" w:rsidR="005E0C34" w:rsidRDefault="005E0C34">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0CA55584" w14:textId="77777777" w:rsidR="005E0C34" w:rsidRDefault="005E0C34">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3DCE4E6B" w14:textId="41CA142C" w:rsidR="005E0C34" w:rsidRDefault="005E0C34">
            <w:r>
              <w:rPr>
                <w:rFonts w:ascii="Arial" w:eastAsia="Arial" w:hAnsi="Arial" w:cs="Arial"/>
                <w:sz w:val="18"/>
              </w:rPr>
              <w:t xml:space="preserve"> </w:t>
            </w:r>
            <w:r w:rsidR="00D938D5">
              <w:rPr>
                <w:rFonts w:ascii="Arial" w:eastAsia="Arial" w:hAnsi="Arial" w:cs="Arial"/>
                <w:sz w:val="18"/>
              </w:rPr>
              <w:t>23</w:t>
            </w:r>
          </w:p>
        </w:tc>
      </w:tr>
      <w:tr w:rsidR="005E0C34" w14:paraId="1AF063F6"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5BAFBB0" w14:textId="77777777" w:rsidR="005E0C34" w:rsidRDefault="005E0C34">
            <w:r>
              <w:rPr>
                <w:rFonts w:ascii="Arial" w:eastAsia="Arial" w:hAnsi="Arial" w:cs="Arial"/>
                <w:sz w:val="18"/>
              </w:rPr>
              <w:t xml:space="preserve">Competing </w:t>
            </w:r>
          </w:p>
          <w:p w14:paraId="315663D5" w14:textId="77777777" w:rsidR="005E0C34" w:rsidRDefault="005E0C34">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5A40B480" w14:textId="77777777" w:rsidR="005E0C34" w:rsidRDefault="005E0C34">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7F596F55" w14:textId="77777777" w:rsidR="005E0C34" w:rsidRDefault="005E0C34">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2511121B" w14:textId="78E35F43" w:rsidR="005E0C34" w:rsidRDefault="005E0C34">
            <w:r>
              <w:rPr>
                <w:rFonts w:ascii="Arial" w:eastAsia="Arial" w:hAnsi="Arial" w:cs="Arial"/>
                <w:sz w:val="18"/>
              </w:rPr>
              <w:t xml:space="preserve"> </w:t>
            </w:r>
            <w:r w:rsidR="00D938D5">
              <w:rPr>
                <w:rFonts w:ascii="Arial" w:eastAsia="Arial" w:hAnsi="Arial" w:cs="Arial"/>
                <w:sz w:val="18"/>
              </w:rPr>
              <w:t>23</w:t>
            </w:r>
          </w:p>
        </w:tc>
      </w:tr>
      <w:tr w:rsidR="005E0C34" w14:paraId="4A74745B"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13379928" w14:textId="77777777" w:rsidR="005E0C34" w:rsidRDefault="005E0C34">
            <w:pPr>
              <w:ind w:right="314"/>
              <w:jc w:val="both"/>
            </w:pPr>
            <w:r>
              <w:rPr>
                <w:rFonts w:ascii="Arial" w:eastAsia="Arial" w:hAnsi="Arial" w:cs="Arial"/>
                <w:sz w:val="18"/>
              </w:rPr>
              <w:t xml:space="preserve">Availability of data, </w:t>
            </w:r>
            <w:proofErr w:type="gramStart"/>
            <w:r>
              <w:rPr>
                <w:rFonts w:ascii="Arial" w:eastAsia="Arial" w:hAnsi="Arial" w:cs="Arial"/>
                <w:sz w:val="18"/>
              </w:rPr>
              <w:t>code</w:t>
            </w:r>
            <w:proofErr w:type="gramEnd"/>
            <w:r>
              <w:rPr>
                <w:rFonts w:ascii="Arial" w:eastAsia="Arial" w:hAnsi="Arial" w:cs="Arial"/>
                <w:sz w:val="18"/>
              </w:rPr>
              <w:t xml:space="preserve"> and other materials </w:t>
            </w:r>
          </w:p>
        </w:tc>
        <w:tc>
          <w:tcPr>
            <w:tcW w:w="586" w:type="dxa"/>
            <w:tcBorders>
              <w:top w:val="single" w:sz="5" w:space="0" w:color="000000"/>
              <w:left w:val="single" w:sz="5" w:space="0" w:color="000000"/>
              <w:bottom w:val="double" w:sz="5" w:space="0" w:color="000000"/>
              <w:right w:val="single" w:sz="5" w:space="0" w:color="000000"/>
            </w:tcBorders>
          </w:tcPr>
          <w:p w14:paraId="56FB3D44" w14:textId="77777777" w:rsidR="005E0C34" w:rsidRDefault="005E0C34">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7F6A3A35" w14:textId="77777777" w:rsidR="005E0C34" w:rsidRDefault="005E0C34">
            <w:pPr>
              <w:ind w:left="3"/>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294801A9" w14:textId="329EAEA6" w:rsidR="005E0C34" w:rsidRDefault="005E0C34">
            <w:r>
              <w:rPr>
                <w:rFonts w:ascii="Arial" w:eastAsia="Arial" w:hAnsi="Arial" w:cs="Arial"/>
                <w:sz w:val="18"/>
              </w:rPr>
              <w:t xml:space="preserve"> </w:t>
            </w:r>
            <w:r w:rsidR="00D938D5">
              <w:rPr>
                <w:rFonts w:ascii="Arial" w:eastAsia="Arial" w:hAnsi="Arial" w:cs="Arial"/>
                <w:sz w:val="18"/>
              </w:rPr>
              <w:t>23</w:t>
            </w:r>
          </w:p>
        </w:tc>
      </w:tr>
    </w:tbl>
    <w:p w14:paraId="70A0973B" w14:textId="77777777" w:rsidR="005E0C34" w:rsidRDefault="005E0C34">
      <w:pPr>
        <w:spacing w:after="0"/>
      </w:pPr>
      <w:r>
        <w:rPr>
          <w:rFonts w:ascii="Arial" w:eastAsia="Arial" w:hAnsi="Arial" w:cs="Arial"/>
          <w:sz w:val="24"/>
        </w:rPr>
        <w:t xml:space="preserve"> </w:t>
      </w:r>
    </w:p>
    <w:p w14:paraId="5BD699E8" w14:textId="77777777" w:rsidR="005E0C34" w:rsidRDefault="005E0C34">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52DB53A3" w14:textId="77777777" w:rsidR="005E0C34" w:rsidRDefault="005E0C34">
      <w:pPr>
        <w:spacing w:after="56"/>
        <w:ind w:left="-5" w:hanging="10"/>
        <w:rPr>
          <w:rFonts w:ascii="Arial" w:eastAsia="Arial" w:hAnsi="Arial" w:cs="Arial"/>
          <w:sz w:val="16"/>
        </w:rPr>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64AAE248" w14:textId="77777777" w:rsidR="00B00DA9" w:rsidRDefault="00B00DA9" w:rsidP="00B00DA9">
      <w:pPr>
        <w:spacing w:after="56"/>
      </w:pPr>
    </w:p>
    <w:p w14:paraId="432485CE" w14:textId="77777777" w:rsidR="005E0C34" w:rsidRDefault="005E0C34">
      <w:pPr>
        <w:spacing w:after="0"/>
        <w:ind w:right="2"/>
        <w:jc w:val="center"/>
      </w:pPr>
      <w:r>
        <w:rPr>
          <w:rFonts w:ascii="Arial" w:eastAsia="Arial" w:hAnsi="Arial" w:cs="Arial"/>
          <w:color w:val="333399"/>
          <w:sz w:val="18"/>
        </w:rPr>
        <w:t>For more information, visit:</w:t>
      </w:r>
      <w:hyperlink r:id="rId8">
        <w:r>
          <w:rPr>
            <w:rFonts w:ascii="Arial" w:eastAsia="Arial" w:hAnsi="Arial" w:cs="Arial"/>
            <w:sz w:val="18"/>
          </w:rPr>
          <w:t xml:space="preserve"> </w:t>
        </w:r>
      </w:hyperlink>
      <w:hyperlink r:id="rId9">
        <w:r>
          <w:rPr>
            <w:rFonts w:ascii="Arial" w:eastAsia="Arial" w:hAnsi="Arial" w:cs="Arial"/>
            <w:color w:val="0563C1"/>
            <w:sz w:val="18"/>
            <w:u w:val="single" w:color="0563C1"/>
          </w:rPr>
          <w:t>http://www.prisma</w:t>
        </w:r>
      </w:hyperlink>
      <w:hyperlink r:id="rId10">
        <w:r>
          <w:rPr>
            <w:rFonts w:ascii="Arial" w:eastAsia="Arial" w:hAnsi="Arial" w:cs="Arial"/>
            <w:color w:val="0563C1"/>
            <w:sz w:val="18"/>
            <w:u w:val="single" w:color="0563C1"/>
          </w:rPr>
          <w:t>-</w:t>
        </w:r>
      </w:hyperlink>
      <w:hyperlink r:id="rId11">
        <w:r>
          <w:rPr>
            <w:rFonts w:ascii="Arial" w:eastAsia="Arial" w:hAnsi="Arial" w:cs="Arial"/>
            <w:color w:val="0563C1"/>
            <w:sz w:val="18"/>
            <w:u w:val="single" w:color="0563C1"/>
          </w:rPr>
          <w:t>statement.org/</w:t>
        </w:r>
      </w:hyperlink>
      <w:hyperlink r:id="rId12">
        <w:r>
          <w:rPr>
            <w:rFonts w:ascii="Arial" w:eastAsia="Arial" w:hAnsi="Arial" w:cs="Arial"/>
            <w:sz w:val="25"/>
            <w:vertAlign w:val="subscript"/>
          </w:rPr>
          <w:t xml:space="preserve"> </w:t>
        </w:r>
      </w:hyperlink>
      <w:r>
        <w:rPr>
          <w:rFonts w:ascii="Arial" w:eastAsia="Arial" w:hAnsi="Arial" w:cs="Arial"/>
          <w:sz w:val="24"/>
        </w:rPr>
        <w:t xml:space="preserve"> </w:t>
      </w:r>
    </w:p>
    <w:p w14:paraId="33E2B0CB" w14:textId="77777777" w:rsidR="00431CB9" w:rsidRDefault="00431CB9"/>
    <w:sectPr w:rsidR="00431CB9" w:rsidSect="005E0C34">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4767C" w14:textId="77777777" w:rsidR="006506B2" w:rsidRDefault="006506B2" w:rsidP="00B00DA9">
      <w:pPr>
        <w:spacing w:after="0" w:line="240" w:lineRule="auto"/>
      </w:pPr>
      <w:r>
        <w:separator/>
      </w:r>
    </w:p>
  </w:endnote>
  <w:endnote w:type="continuationSeparator" w:id="0">
    <w:p w14:paraId="1641E56A" w14:textId="77777777" w:rsidR="006506B2" w:rsidRDefault="006506B2" w:rsidP="00B00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DF839" w14:textId="51A1EEDC" w:rsidR="00B00DA9" w:rsidRDefault="00002021">
    <w:pPr>
      <w:pStyle w:val="Footer"/>
    </w:pPr>
    <w:r>
      <w:t>*</w:t>
    </w:r>
    <w:r w:rsidR="00B00DA9">
      <w:t xml:space="preserve">NA: </w:t>
    </w:r>
    <w:r>
      <w:t>Not applicabl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33174" w14:textId="77777777" w:rsidR="006506B2" w:rsidRDefault="006506B2" w:rsidP="00B00DA9">
      <w:pPr>
        <w:spacing w:after="0" w:line="240" w:lineRule="auto"/>
      </w:pPr>
      <w:r>
        <w:separator/>
      </w:r>
    </w:p>
  </w:footnote>
  <w:footnote w:type="continuationSeparator" w:id="0">
    <w:p w14:paraId="2DE0A097" w14:textId="77777777" w:rsidR="006506B2" w:rsidRDefault="006506B2" w:rsidP="00B00D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C34"/>
    <w:rsid w:val="00002021"/>
    <w:rsid w:val="0006797B"/>
    <w:rsid w:val="000D6645"/>
    <w:rsid w:val="00104A47"/>
    <w:rsid w:val="00105C56"/>
    <w:rsid w:val="00184863"/>
    <w:rsid w:val="0019667C"/>
    <w:rsid w:val="001C0E00"/>
    <w:rsid w:val="0022066E"/>
    <w:rsid w:val="002353C3"/>
    <w:rsid w:val="002479E5"/>
    <w:rsid w:val="002A4456"/>
    <w:rsid w:val="002D5FFB"/>
    <w:rsid w:val="002E5A2E"/>
    <w:rsid w:val="00310C4B"/>
    <w:rsid w:val="00321BF1"/>
    <w:rsid w:val="00337261"/>
    <w:rsid w:val="00341E92"/>
    <w:rsid w:val="0035050E"/>
    <w:rsid w:val="00372534"/>
    <w:rsid w:val="003A2169"/>
    <w:rsid w:val="003C078D"/>
    <w:rsid w:val="0040106E"/>
    <w:rsid w:val="00421544"/>
    <w:rsid w:val="0042620F"/>
    <w:rsid w:val="00431CB9"/>
    <w:rsid w:val="0049539A"/>
    <w:rsid w:val="004C49EF"/>
    <w:rsid w:val="004F6F5A"/>
    <w:rsid w:val="00595C61"/>
    <w:rsid w:val="005A7332"/>
    <w:rsid w:val="005D3F7A"/>
    <w:rsid w:val="005E0C34"/>
    <w:rsid w:val="005F38E2"/>
    <w:rsid w:val="00614B0D"/>
    <w:rsid w:val="006506B2"/>
    <w:rsid w:val="006535C4"/>
    <w:rsid w:val="006F0258"/>
    <w:rsid w:val="006F5C83"/>
    <w:rsid w:val="0079358D"/>
    <w:rsid w:val="007C16E4"/>
    <w:rsid w:val="008124ED"/>
    <w:rsid w:val="008252A9"/>
    <w:rsid w:val="00864012"/>
    <w:rsid w:val="00871951"/>
    <w:rsid w:val="00873484"/>
    <w:rsid w:val="008D70D7"/>
    <w:rsid w:val="00963DDE"/>
    <w:rsid w:val="009D28FE"/>
    <w:rsid w:val="009E347D"/>
    <w:rsid w:val="00A564F5"/>
    <w:rsid w:val="00AA214C"/>
    <w:rsid w:val="00B00DA9"/>
    <w:rsid w:val="00B12F74"/>
    <w:rsid w:val="00B45175"/>
    <w:rsid w:val="00BF6B76"/>
    <w:rsid w:val="00D57DC6"/>
    <w:rsid w:val="00D672BC"/>
    <w:rsid w:val="00D938D5"/>
    <w:rsid w:val="00E055EC"/>
    <w:rsid w:val="00E5313C"/>
    <w:rsid w:val="00FB4C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52157"/>
  <w15:chartTrackingRefBased/>
  <w15:docId w15:val="{B6210C9D-08C1-40DD-9792-67A11E65F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5E0C34"/>
    <w:pPr>
      <w:spacing w:after="0" w:line="240" w:lineRule="auto"/>
    </w:pPr>
    <w:rPr>
      <w:rFonts w:eastAsiaTheme="minorEastAsia"/>
      <w:lang w:eastAsia="en-GB"/>
    </w:rPr>
    <w:tblPr>
      <w:tblCellMar>
        <w:top w:w="0" w:type="dxa"/>
        <w:left w:w="0" w:type="dxa"/>
        <w:bottom w:w="0" w:type="dxa"/>
        <w:right w:w="0" w:type="dxa"/>
      </w:tblCellMar>
    </w:tblPr>
  </w:style>
  <w:style w:type="character" w:styleId="Hyperlink">
    <w:name w:val="Hyperlink"/>
    <w:basedOn w:val="DefaultParagraphFont"/>
    <w:uiPriority w:val="99"/>
    <w:unhideWhenUsed/>
    <w:rsid w:val="005E0C34"/>
    <w:rPr>
      <w:color w:val="0563C1" w:themeColor="hyperlink"/>
      <w:u w:val="single"/>
    </w:rPr>
  </w:style>
  <w:style w:type="character" w:styleId="UnresolvedMention">
    <w:name w:val="Unresolved Mention"/>
    <w:basedOn w:val="DefaultParagraphFont"/>
    <w:uiPriority w:val="99"/>
    <w:semiHidden/>
    <w:unhideWhenUsed/>
    <w:rsid w:val="005E0C34"/>
    <w:rPr>
      <w:color w:val="605E5C"/>
      <w:shd w:val="clear" w:color="auto" w:fill="E1DFDD"/>
    </w:rPr>
  </w:style>
  <w:style w:type="paragraph" w:styleId="Header">
    <w:name w:val="header"/>
    <w:basedOn w:val="Normal"/>
    <w:link w:val="HeaderChar"/>
    <w:uiPriority w:val="99"/>
    <w:unhideWhenUsed/>
    <w:rsid w:val="00B00D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0DA9"/>
  </w:style>
  <w:style w:type="paragraph" w:styleId="Footer">
    <w:name w:val="footer"/>
    <w:basedOn w:val="Normal"/>
    <w:link w:val="FooterChar"/>
    <w:uiPriority w:val="99"/>
    <w:unhideWhenUsed/>
    <w:rsid w:val="00B00D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msclkid=8c7ec6a6d13c11eca8a7c1709e55f422" TargetMode="External"/><Relationship Id="rId11" Type="http://schemas.openxmlformats.org/officeDocument/2006/relationships/hyperlink" Target="http://www.prisma-statement.org/"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openxmlformats.org/officeDocument/2006/relationships/hyperlink" Target="http://www.prisma-statement.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5</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Holland</dc:creator>
  <cp:keywords/>
  <dc:description/>
  <cp:lastModifiedBy>Daisy Holland</cp:lastModifiedBy>
  <cp:revision>2</cp:revision>
  <dcterms:created xsi:type="dcterms:W3CDTF">2023-10-31T18:39:00Z</dcterms:created>
  <dcterms:modified xsi:type="dcterms:W3CDTF">2023-10-31T18:39:00Z</dcterms:modified>
</cp:coreProperties>
</file>